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Table S6. KEGG </w:t>
      </w:r>
      <w:r>
        <w:rPr>
          <w:rFonts w:cs="Times New Roman" w:ascii="Times New Roman" w:hAnsi="Times New Roman"/>
          <w:b/>
          <w:sz w:val="18"/>
          <w:szCs w:val="18"/>
        </w:rPr>
        <w:t>analysis</w:t>
      </w:r>
      <w:r>
        <w:rPr>
          <w:rFonts w:cs="Times New Roman" w:ascii="Times New Roman" w:hAnsi="Times New Roman"/>
          <w:b/>
          <w:sz w:val="18"/>
          <w:szCs w:val="18"/>
        </w:rPr>
        <w:t xml:space="preserve"> of DEGs in ABA vs CK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1"/>
        <w:gridCol w:w="830"/>
        <w:gridCol w:w="1388"/>
        <w:gridCol w:w="1112"/>
        <w:gridCol w:w="3567"/>
      </w:tblGrid>
      <w:tr>
        <w:trPr>
          <w:trHeight w:val="270" w:hRule="atLeast"/>
        </w:trPr>
        <w:tc>
          <w:tcPr>
            <w:tcW w:w="2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KEGG pathway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ap ID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Corrected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ene number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ene ID</w:t>
            </w:r>
          </w:p>
        </w:tc>
      </w:tr>
      <w:tr>
        <w:trPr>
          <w:trHeight w:val="270" w:hRule="atLeast"/>
        </w:trPr>
        <w:tc>
          <w:tcPr>
            <w:tcW w:w="2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enylalanine metabolis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360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852 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3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53661, Achn166351, Achn153791, Achn213291, Achn022871, Achn166341, Achn132211, Achn356831, Achn287101, Achn317441, Achn157331, Achn38559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enylpropanoid biosynthesi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94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938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53661, Achn166351, Achn256241, Achn153791, Achn213291, Achn207361, Achn022871, Achn270471, Achn166341, Achn132211, Achn058881, Achn356831, Achn15733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ssinosteroid biosynthesi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90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938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15541, Achn338411, Achn14375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iosynthesis of secondary metabolite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111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938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66351, Achn315541, Achn011201, Achn270471, Achn132211, Achn364251, Achn341521, Achn155541, Achn338411, Achn157331, Achn264541, Achn385591, Achn011691, Achn242531, Achn085041, Achn334011, Achn372361, Achn213291, Achn141711, Achn036391, Achn255821, Achn045991, Achn387711, Achn341891, Achn153791, Achn310371, Achn207361, Achn159771, Achn355121, Achn323101, Achn227791, Achn256241, Achn018501, Achn166341, Achn137801, Achn356831, Achn030701, Achn353661, Achn058881, Achn041311, Achn022871, Achn206791, Achn238811, Achn322041, Achn188121, Achn093931, Achn287101, Achn317441, Achn036401, Achn373661, Achn14779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noleic acid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59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972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23601, Achn198621, Achn11520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59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049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23891, Achn123601, Achn198621, Achn061351, Achn11520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rbon fixation in photosynthetic organism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71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325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33361, Achn137801, Achn100271, Achn039921, Achn287101, Achn373661, Achn14779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ant-pathogen interactio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4626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325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27821, Achn089421, Achn314301, Achn166581, Achn237651, Achn132821, Achn235441, Achn240741, Achn310371, Achn278571, Achn089411, Achn21315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ther lipid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56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325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50011, Achn343031, Achn002501, Achn15002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urine and hypotaurine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43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325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23101, Achn244701, Achn05842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rotenoid biosynthesi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906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602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60601, Achn098281, Achn011691, Achn18812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ysteine and methionine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27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722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42561, Achn227791, Achn155541, Achn364251, Achn341521, Achn370591, Achn287101, Achn38559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lanine, aspartate and glutamate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25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722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045991, Achn323101, Achn255821, Achn011201, Achn28710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etabolic pathway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110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722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092641, Achn166351, Achn142561, Achn150011, Achn011201, Achn338411, Achn002501, Achn315541, Achn132211, Achn364251, Achn341521, Achn174841, Achn141771, Achn126731, Achn370591, Achn264541, Achn061351, Achn036741, Achn302701, Achn011691, Achn156701, Achn242531, Achn085041, Achn115201, Achn343031, Achn372361, Achn213291, Achn277931, Achn036391, Achn123601, Achn255821, Achn330871, Achn385591, Achn045991, Achn387711, Achn155541, Achn028861, Achn153791, Achn270471, Achn207361, Achn141711, Achn067151, Achn323101, Achn198621, Achn227791, Achn133361, Achn041311, Achn256241, Achn244701, Achn018501, Achn166341, Achn125151, Achn137801, Achn118371, Achn039921, Achn356831, Achn150021, Achn334011, Achn294311, Achn353661, Achn058881, Achn336411, Achn204401, Achn377591, Achn333301, Achn022871, Achn157331, Achn238811, Achn322041, Achn188121, Achn058421, Achn093931, Achn100271, Achn287101, Achn317441, Achn269061, Achn323621, Achn036401, Achn373661, Achn14779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lavonoid biosynthesi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94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209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022871, Achn270471, Achn08504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soquinoline alkaloid biosynthesi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95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532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17441, Achn385591, Achn28710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hiamine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73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778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42531, Achn33330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trogen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91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778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045991, Achn049401, Achn255821, Achn01120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tarch and sucrose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50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907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56701, Achn141771, Achn377591, Achn256241, Achn238811, Achn125151, Achn058881, Achn118371, Achn269061, Achn092641, Achn37236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biquinone and other terpenoid-quinone biosynthesi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13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094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022871, Achn385591, Achn21329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opane, piperidine and pyridine alkaloid biosynthesi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96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573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17441, Achn385591, Achn28710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iterpenoid biosynthesi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904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573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09941, Achn14008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rbon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120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573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42561, Achn133361, Achn100271, Achn174841, Achn137801, Achn141711, Achn039921, Achn370591, Achn287101, Achn147791, Achn373661, Achn02886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entose and glucuronate interconversion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04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573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37801, Achn118371, Achn070291, Achn315151, Achn03970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ant hormone signal transductio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407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573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60581, Achn359661, Achn283211, Achn240451, Achn328781, Achn049931, Achn100611, Achn240741, Achn167651, Achn194401, Achn357721, Achn164551, Achn06786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yrosine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35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573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17441, Achn385591, Achn28710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lycerophospholipid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564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573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50011, Achn343031, Achn302701, Achn002501, Achn15002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ruvate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62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573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00271, Achn039921, Achn174841, Achn133361, Achn14779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rginine and proline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33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296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067151, Achn294311, Achn323621, Achn28710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lycerolipid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56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296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036741, Achn302701, Achn00250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iboflavin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74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296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0440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iosynthesis of amino acid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123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296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045991, Achn142561, Achn011201, Achn141711, Achn255821, Achn137801, Achn387711, Achn370591, Achn287101, Achn385591, Achn37366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entose phosphate pathway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03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296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37801, Achn141711, Achn37366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atty acid elongatio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06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296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59771, Achn31037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enylalanine, tyrosine and tryptophan biosynthesi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40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608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87711, Achn385591, Achn28710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Vitamin B6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75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028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3087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tilbenoid, diarylheptanoid and gingerol biosynthesi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94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028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022871, Achn018501, Achn27047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cotinate and nicotinamide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76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028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09243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nositol phosphate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56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028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50021, Achn150011, Achn09393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ta-Alanine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41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028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17441, Achn32310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ulfur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92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028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42561, Achn37059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scorbate and aldarate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05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028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77931, Achn33401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mino sugar and nucleotide sugar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52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028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06791, Achn377591, Achn372361, Achn341891, Achn03070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utanoate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65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288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2310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orphyrin and chlorophyll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86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288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041311, Achn32204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her glycan degradatio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51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288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01897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lucosinolate biosynthesi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966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397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5512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eatin biosynthesi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908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022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1503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utin, suberine and wax biosynthesi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07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022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3641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alactose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05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114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092641, Achn38979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rpenoid backbone biosynthesi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90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342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64541, Achn24253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yanoamino acid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46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424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058881, Achn25624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lyoxylate and dicarboxylate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63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605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028861, Achn17484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ircadian rhythm - plan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471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333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4584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lycolysis / Gluconeogenesi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01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454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036391, Achn036401, Achn14779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atty acid biosynthesi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06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454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2673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NARE interactions in vesicular transpor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413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962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05908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itrate cycle (TCA cycle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02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962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4779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monene and pinene degradatio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90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962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01850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lycine, serine and threonine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26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962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1744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atty acid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121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962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2673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-Oxocarboxylic acid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121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962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8710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otosynthesi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19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962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7691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lutathione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48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962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5918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NA degradatio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3018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962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4719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rimidine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24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962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09243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ndocytosi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4144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962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4303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biquitin mediated proteolysi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412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962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45841</w:t>
            </w:r>
          </w:p>
        </w:tc>
      </w:tr>
      <w:tr>
        <w:trPr>
          <w:trHeight w:val="27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urine metabolis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23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962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41711</w:t>
            </w:r>
          </w:p>
        </w:tc>
      </w:tr>
      <w:tr>
        <w:trPr>
          <w:trHeight w:val="270" w:hRule="atLeast"/>
        </w:trPr>
        <w:tc>
          <w:tcPr>
            <w:tcW w:w="2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otein processing in endoplasmic reticulum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4141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962 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045661, Achn0619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8T07:14:00Z</dcterms:created>
  <dc:creator>Admin</dc:creator>
  <dc:description/>
  <cp:keywords/>
  <dc:language>en-US</dc:language>
  <cp:lastModifiedBy>Admin</cp:lastModifiedBy>
  <dcterms:modified xsi:type="dcterms:W3CDTF">2020-11-19T07:11:00Z</dcterms:modified>
  <cp:revision>8</cp:revision>
  <dc:subject/>
  <dc:title/>
</cp:coreProperties>
</file>